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B7717" w14:textId="2EA117C7" w:rsidR="006E3C64" w:rsidRDefault="00205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906099" w:rsidRPr="00D91F76">
        <w:rPr>
          <w:rFonts w:ascii="Times New Roman" w:hAnsi="Times New Roman" w:cs="Times New Roman"/>
          <w:sz w:val="24"/>
          <w:szCs w:val="24"/>
        </w:rPr>
        <w:t xml:space="preserve">able 1 and </w:t>
      </w: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06099" w:rsidRPr="00D91F76">
        <w:rPr>
          <w:rFonts w:ascii="Times New Roman" w:hAnsi="Times New Roman" w:cs="Times New Roman"/>
          <w:sz w:val="24"/>
          <w:szCs w:val="24"/>
        </w:rPr>
        <w:t xml:space="preserve">2 </w:t>
      </w:r>
      <w:r w:rsidR="00FB66DF" w:rsidRPr="00D91F76">
        <w:rPr>
          <w:rFonts w:ascii="Times New Roman" w:hAnsi="Times New Roman" w:cs="Times New Roman"/>
          <w:sz w:val="24"/>
          <w:szCs w:val="24"/>
        </w:rPr>
        <w:t xml:space="preserve">providing </w:t>
      </w:r>
      <w:r w:rsidR="005F15D8" w:rsidRPr="00D91F76">
        <w:rPr>
          <w:rFonts w:ascii="Times New Roman" w:hAnsi="Times New Roman" w:cs="Times New Roman"/>
          <w:sz w:val="24"/>
          <w:szCs w:val="24"/>
        </w:rPr>
        <w:t xml:space="preserve">specific </w:t>
      </w:r>
      <w:proofErr w:type="spellStart"/>
      <w:r w:rsidR="005F15D8" w:rsidRPr="00D91F76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FF4BFC">
        <w:rPr>
          <w:rFonts w:ascii="Times New Roman" w:hAnsi="Times New Roman" w:cs="Times New Roman"/>
          <w:sz w:val="24"/>
          <w:szCs w:val="24"/>
        </w:rPr>
        <w:t xml:space="preserve"> values</w:t>
      </w:r>
      <w:r w:rsidR="00BD0818">
        <w:rPr>
          <w:rFonts w:ascii="Times New Roman" w:hAnsi="Times New Roman" w:cs="Times New Roman"/>
          <w:sz w:val="24"/>
          <w:szCs w:val="24"/>
        </w:rPr>
        <w:t xml:space="preserve"> and</w:t>
      </w:r>
      <w:r w:rsidR="00FF4BFC">
        <w:rPr>
          <w:rFonts w:ascii="Times New Roman" w:hAnsi="Times New Roman" w:cs="Times New Roman"/>
          <w:sz w:val="24"/>
          <w:szCs w:val="24"/>
        </w:rPr>
        <w:t xml:space="preserve"> gravity of symptoms </w:t>
      </w:r>
      <w:r w:rsidR="007563ED">
        <w:rPr>
          <w:rFonts w:ascii="Times New Roman" w:hAnsi="Times New Roman" w:cs="Times New Roman"/>
          <w:sz w:val="24"/>
          <w:szCs w:val="24"/>
        </w:rPr>
        <w:t>of all patients</w:t>
      </w:r>
      <w:r w:rsidR="00FF4BFC">
        <w:rPr>
          <w:rFonts w:ascii="Times New Roman" w:hAnsi="Times New Roman" w:cs="Times New Roman"/>
          <w:sz w:val="24"/>
          <w:szCs w:val="24"/>
        </w:rPr>
        <w:t xml:space="preserve">. </w:t>
      </w:r>
      <w:r w:rsidR="005F15D8" w:rsidRPr="00D91F7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B95391" w14:textId="77777777" w:rsidR="00F70EE4" w:rsidRDefault="00F70EE4" w:rsidP="00F70EE4">
      <w:pPr>
        <w:rPr>
          <w:rFonts w:ascii="Times New Roman" w:hAnsi="Times New Roman" w:cs="Times New Roman"/>
          <w:sz w:val="24"/>
          <w:szCs w:val="24"/>
        </w:rPr>
      </w:pPr>
    </w:p>
    <w:p w14:paraId="7C1C47DA" w14:textId="63FD7D35" w:rsidR="00F70EE4" w:rsidRPr="003254C5" w:rsidRDefault="00F70EE4" w:rsidP="00F7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and onset symptoms in egg allergic patients. 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977"/>
        <w:gridCol w:w="1428"/>
        <w:gridCol w:w="1376"/>
        <w:gridCol w:w="1682"/>
        <w:gridCol w:w="1620"/>
        <w:gridCol w:w="1417"/>
        <w:gridCol w:w="1418"/>
        <w:gridCol w:w="1417"/>
      </w:tblGrid>
      <w:tr w:rsidR="00BD0818" w:rsidRPr="003254C5" w14:paraId="73F3052D" w14:textId="740F6218" w:rsidTr="00F70EE4">
        <w:trPr>
          <w:trHeight w:val="1086"/>
        </w:trPr>
        <w:tc>
          <w:tcPr>
            <w:tcW w:w="977" w:type="dxa"/>
            <w:tcBorders>
              <w:bottom w:val="single" w:sz="4" w:space="0" w:color="auto"/>
            </w:tcBorders>
          </w:tcPr>
          <w:p w14:paraId="35CA2AFB" w14:textId="7777777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6F38628" w14:textId="061167F0" w:rsidR="00BD0818" w:rsidRPr="003254C5" w:rsidRDefault="00BD0818" w:rsidP="00325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lk </w:t>
            </w:r>
            <w:proofErr w:type="spellStart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E</w:t>
            </w:r>
            <w:proofErr w:type="spellEnd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diagnosi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76E6E65" w14:textId="146CE774" w:rsidR="00BD0818" w:rsidRPr="003254C5" w:rsidRDefault="00BD0818" w:rsidP="00325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lk </w:t>
            </w:r>
            <w:proofErr w:type="spellStart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E</w:t>
            </w:r>
            <w:proofErr w:type="spellEnd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OFC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938D292" w14:textId="17FC8E89" w:rsidR="00BD0818" w:rsidRPr="003254C5" w:rsidRDefault="00BD0818" w:rsidP="00325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g white </w:t>
            </w:r>
            <w:proofErr w:type="spellStart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E</w:t>
            </w:r>
            <w:proofErr w:type="spellEnd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diagno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A4AC2E" w14:textId="737B7297" w:rsidR="00BD0818" w:rsidRPr="003254C5" w:rsidRDefault="00BD0818" w:rsidP="00325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g white </w:t>
            </w:r>
            <w:proofErr w:type="spellStart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E</w:t>
            </w:r>
            <w:proofErr w:type="spellEnd"/>
            <w:r w:rsidRPr="00325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OF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128C8F" w14:textId="77777777" w:rsidR="00BD0818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ld</w:t>
            </w:r>
          </w:p>
          <w:p w14:paraId="5E37FF29" w14:textId="6F94237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ymptom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9FFDAD" w14:textId="77777777" w:rsidR="00BD0818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rate</w:t>
            </w:r>
          </w:p>
          <w:p w14:paraId="2544A7E1" w14:textId="46D3AF1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DB1EF0" w14:textId="77777777" w:rsidR="00BD0818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vere</w:t>
            </w:r>
          </w:p>
          <w:p w14:paraId="55E9305D" w14:textId="0D3EA86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mptoms</w:t>
            </w:r>
          </w:p>
        </w:tc>
      </w:tr>
      <w:tr w:rsidR="00BD0818" w:rsidRPr="003254C5" w14:paraId="54B6E284" w14:textId="1F3AEE20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3071" w14:textId="7F12D81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3524E" w14:textId="5ADE7FD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96568" w14:textId="224B08B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C8102" w14:textId="2C691D0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F183" w14:textId="6BCC014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DF434" w14:textId="3AB99CF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E39AC" w14:textId="7DC83A1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3999" w14:textId="0569C70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5D66F2B0" w14:textId="429E15EE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1CD8" w14:textId="4B64C5A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82B91" w14:textId="24DAFEB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4773" w14:textId="3398FBD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71D01" w14:textId="578A468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91D2" w14:textId="0C59014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3389" w14:textId="443AD8E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F412" w14:textId="20A0420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468F" w14:textId="3F11E92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78510DBD" w14:textId="6FEBB9FB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E1B6" w14:textId="1437714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90EF" w14:textId="0069D73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FD96" w14:textId="0F03226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D28D5" w14:textId="6EC014A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428E0" w14:textId="4D9261D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C101" w14:textId="46D2790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0FB6" w14:textId="1379D53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BCD7" w14:textId="43F65AE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4CA00624" w14:textId="4CB1C364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9F5B" w14:textId="2BBD8F1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D03BA" w14:textId="7772500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B7C2" w14:textId="064BB07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42F0" w14:textId="59E5880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7EB05" w14:textId="03C09B0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B542" w14:textId="464763E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8E54" w14:textId="3BCFDB7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EED3" w14:textId="3022986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779C9E5" w14:textId="0A67F221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869D" w14:textId="7FB1DA8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4519" w14:textId="7775818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0BB60" w14:textId="20BCD5E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CCC53" w14:textId="559FB53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6B3C" w14:textId="0F07085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9AA1" w14:textId="659D06C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E6A3" w14:textId="5418D1A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AE03" w14:textId="572F248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49DDAFB" w14:textId="715EFBC5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22C0B" w14:textId="252EAC2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897C1" w14:textId="71F6DD8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2A8E6" w14:textId="0766427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E35DC" w14:textId="6AF85F9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0F04" w14:textId="1BD709E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A0E9" w14:textId="14D5228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FDA9" w14:textId="4F9955E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0F44" w14:textId="48814AB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44389FE2" w14:textId="1F945C71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4C6B" w14:textId="352F0E8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04745" w14:textId="269C600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B0473" w14:textId="79101F9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51E53" w14:textId="5578F94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171D" w14:textId="23A3D42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2C33" w14:textId="37391DA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6F80" w14:textId="2532F17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6C92" w14:textId="2E66811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818" w:rsidRPr="003254C5" w14:paraId="54E665F0" w14:textId="2D916098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0C17" w14:textId="0D1F344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983E" w14:textId="581CAF0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6090" w14:textId="7A98368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3CC5" w14:textId="1D00F52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3E49" w14:textId="5F0E07C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8508" w14:textId="2533F64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4743" w14:textId="557D02B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E0DB" w14:textId="37DD6A3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232F740F" w14:textId="01663B4E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6D93" w14:textId="1D8D91D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8B19E" w14:textId="5F72979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2E7CC" w14:textId="3C7090B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CDB7" w14:textId="48C9045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B2CF" w14:textId="384E091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E04C" w14:textId="1F9ED44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AFF5" w14:textId="2B41C71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21F8" w14:textId="157E778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27D54F3B" w14:textId="67AD71E4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4292" w14:textId="2CB2DBB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5B657" w14:textId="4A2F9BE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10018" w14:textId="456C94D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BAF2D" w14:textId="62B8B2D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3620" w14:textId="24BF3AA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B30" w14:textId="00023AE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AE5F" w14:textId="76E1A24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3341" w14:textId="4C962AF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3A6E8886" w14:textId="4E71058F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5B68" w14:textId="7242CC7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D5124" w14:textId="1F7DEC4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B4C2" w14:textId="71961C0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271E" w14:textId="62B2644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D7C18" w14:textId="5739F23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2EAA" w14:textId="1B04831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294A" w14:textId="1726C66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ED8D" w14:textId="45953EB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614B6778" w14:textId="23EDC13A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C906" w14:textId="6BAA25E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819C" w14:textId="3CDD379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8175D" w14:textId="26BED77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468C1" w14:textId="70BF01F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386E8" w14:textId="650DB76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8943" w14:textId="0D75A25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BC36" w14:textId="74E2AF4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13A9D" w14:textId="376C6E9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818" w:rsidRPr="003254C5" w14:paraId="24C797B4" w14:textId="5C647624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D5FC" w14:textId="7E85CE1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C2E4E" w14:textId="0DAA0AE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94A36" w14:textId="025BF73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E96A" w14:textId="6ABC383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43FA" w14:textId="5A42476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21A4" w14:textId="0DD60D1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4CE5" w14:textId="67C155A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CF7F" w14:textId="7F0055F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0879AC7" w14:textId="769414EC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2FB5" w14:textId="093837B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FDADB" w14:textId="4F71D7A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CEB6" w14:textId="1D28122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4D6D9" w14:textId="51C4EEF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334A5" w14:textId="3BB9475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39FD7" w14:textId="1F5FDF6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C98F" w14:textId="3C0B14B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2D3F" w14:textId="102597B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1F0A64F" w14:textId="2A7313B3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2E59" w14:textId="4E92201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12B97" w14:textId="5D69F16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0085" w14:textId="254C86A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87F2" w14:textId="0B0F7B6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73B08" w14:textId="4DF23B5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8AA7" w14:textId="76C4574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ED3A" w14:textId="65558EA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ABA1" w14:textId="1E4E24F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489C6A76" w14:textId="21D285EE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77FB6" w14:textId="558CE78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08A9C" w14:textId="4460272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5262" w14:textId="03D7BA6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CA02" w14:textId="6BFDEED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47BC1" w14:textId="60DBE3B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BB14" w14:textId="58A989E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A9E8" w14:textId="7B1C3F8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199A" w14:textId="05BE0B5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7D24862E" w14:textId="4E00B6B4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D617" w14:textId="643AFCF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E9BC3" w14:textId="37CA2E3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A47FC" w14:textId="06159D5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9E73" w14:textId="07BF9DF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A8031" w14:textId="6EBC565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04A4" w14:textId="732272C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B49B" w14:textId="0B9981A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A4E0" w14:textId="1B0EA86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421BFD0A" w14:textId="027B58E8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85E6" w14:textId="7387F9C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3235" w14:textId="625B351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DE05" w14:textId="0641C96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C469D" w14:textId="5D1B147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F1A5" w14:textId="4A487C6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6F88" w14:textId="2CF1B24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978A" w14:textId="4F50F14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5F87" w14:textId="6F46414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75D3F4A3" w14:textId="7A779802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06D6" w14:textId="0E193E7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A40F" w14:textId="60118A8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CAEC9" w14:textId="24D75F9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B21B" w14:textId="72ED2B5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7617F" w14:textId="59D860F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6BD4" w14:textId="35206EC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7B75" w14:textId="3845E98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105F" w14:textId="6D1C02A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438FA3E7" w14:textId="21D6EFBF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6A861" w14:textId="227FC95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DBD04" w14:textId="1BFC339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903CA" w14:textId="757BC78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BEEC3" w14:textId="0FA48A1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37B58" w14:textId="5D0DBC4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3DB0" w14:textId="19BB02B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77D5" w14:textId="36644D1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F99F" w14:textId="40EF76E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818" w:rsidRPr="003254C5" w14:paraId="03E1BAD5" w14:textId="0D29FBF3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BB52" w14:textId="78FB318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112E8" w14:textId="3553D37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F2738" w14:textId="28A34AE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A79C5" w14:textId="365253F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7095" w14:textId="72FBC42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4915" w14:textId="56846D0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801F" w14:textId="3157E0D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B08C4" w14:textId="135A5C0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6D9BA87" w14:textId="76FE8F86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362E9" w14:textId="2D8499C2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3EDE0" w14:textId="6BE44B2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96258" w14:textId="1B7E7D1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F2D08" w14:textId="0F6C331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F34D0" w14:textId="3FA020D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EF02" w14:textId="0100E05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E5C8" w14:textId="19AA3EC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237E" w14:textId="3336E00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072F548E" w14:textId="1EEF7CF2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44FC" w14:textId="197F911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ADE2" w14:textId="4CED06F8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8EFE" w14:textId="5E914254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3309" w14:textId="44F13666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ABADD" w14:textId="7D19E0A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0EA1" w14:textId="41CFE78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31199" w14:textId="5FF2E64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15FD" w14:textId="0479651A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576C3B24" w14:textId="62A2342E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D3A8" w14:textId="4A84A55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4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E02D" w14:textId="47E4FD8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FED3F" w14:textId="05AA771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CD701" w14:textId="74C0CB9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49E2" w14:textId="64CC581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A327" w14:textId="62BD2A8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CBDC" w14:textId="0E1517D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95B6" w14:textId="5A417A8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0818" w:rsidRPr="003254C5" w14:paraId="1B0227C0" w14:textId="34D47967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7416" w14:textId="1A094C97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65B9" w14:textId="1892797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2F84" w14:textId="77A7A0BE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81847" w14:textId="234FF05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2D63" w14:textId="0E5D0450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2D2C" w14:textId="270B037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BD923" w14:textId="6C91A5E1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D99F" w14:textId="2A958FEB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818" w:rsidRPr="003254C5" w14:paraId="72F78490" w14:textId="3CAF997A" w:rsidTr="00F70EE4">
        <w:trPr>
          <w:trHeight w:val="293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7968" w14:textId="3F699105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6177" w14:textId="268B0743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FBB5E" w14:textId="74CE8EBC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D4428" w14:textId="4CC5381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7D16" w14:textId="217B383F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A46E" w14:textId="2403D77D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D1E7" w14:textId="426E967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3867" w14:textId="278F8569" w:rsidR="00BD0818" w:rsidRPr="003254C5" w:rsidRDefault="00BD0818" w:rsidP="00325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5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306A866" w14:textId="572E8494" w:rsidR="00F70EE4" w:rsidRPr="003254C5" w:rsidRDefault="00F70EE4" w:rsidP="00F7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and onset symptoms in </w:t>
      </w:r>
      <w:r>
        <w:rPr>
          <w:rFonts w:ascii="Times New Roman" w:hAnsi="Times New Roman" w:cs="Times New Roman"/>
          <w:sz w:val="24"/>
          <w:szCs w:val="24"/>
        </w:rPr>
        <w:t>milk</w:t>
      </w:r>
      <w:r>
        <w:rPr>
          <w:rFonts w:ascii="Times New Roman" w:hAnsi="Times New Roman" w:cs="Times New Roman"/>
          <w:sz w:val="24"/>
          <w:szCs w:val="24"/>
        </w:rPr>
        <w:t xml:space="preserve"> allergic patients.  </w:t>
      </w:r>
    </w:p>
    <w:p w14:paraId="63B91CF5" w14:textId="01770DD3" w:rsidR="00CB0175" w:rsidRDefault="00CB0175"/>
    <w:tbl>
      <w:tblPr>
        <w:tblStyle w:val="Grigliatabella"/>
        <w:tblpPr w:leftFromText="180" w:rightFromText="180" w:vertAnchor="text" w:horzAnchor="margin" w:tblpX="-435" w:tblpY="349"/>
        <w:tblW w:w="15304" w:type="dxa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842"/>
        <w:gridCol w:w="1701"/>
        <w:gridCol w:w="1843"/>
        <w:gridCol w:w="1701"/>
        <w:gridCol w:w="1701"/>
        <w:gridCol w:w="1559"/>
        <w:gridCol w:w="1418"/>
        <w:gridCol w:w="1417"/>
      </w:tblGrid>
      <w:tr w:rsidR="00BD0818" w:rsidRPr="00C121C3" w14:paraId="2F88F0A3" w14:textId="77777777" w:rsidTr="00F70EE4">
        <w:trPr>
          <w:trHeight w:val="290"/>
        </w:trPr>
        <w:tc>
          <w:tcPr>
            <w:tcW w:w="562" w:type="dxa"/>
          </w:tcPr>
          <w:p w14:paraId="3B91167A" w14:textId="598F0BD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37B13E" w14:textId="0BFB3F8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asein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iagnosis</w:t>
            </w:r>
            <w:proofErr w:type="spellEnd"/>
          </w:p>
        </w:tc>
        <w:tc>
          <w:tcPr>
            <w:tcW w:w="1842" w:type="dxa"/>
          </w:tcPr>
          <w:p w14:paraId="1297653A" w14:textId="40C0E16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in at OFC</w:t>
            </w:r>
          </w:p>
        </w:tc>
        <w:tc>
          <w:tcPr>
            <w:tcW w:w="1701" w:type="dxa"/>
            <w:noWrap/>
          </w:tcPr>
          <w:p w14:paraId="5DD37661" w14:textId="63CC2F1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-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actalbumin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iagnosis</w:t>
            </w:r>
            <w:proofErr w:type="spellEnd"/>
          </w:p>
        </w:tc>
        <w:tc>
          <w:tcPr>
            <w:tcW w:w="1843" w:type="dxa"/>
          </w:tcPr>
          <w:p w14:paraId="6FB4C619" w14:textId="197AFC3F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-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actalbumin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OFC</w:t>
            </w:r>
          </w:p>
        </w:tc>
        <w:tc>
          <w:tcPr>
            <w:tcW w:w="1701" w:type="dxa"/>
          </w:tcPr>
          <w:p w14:paraId="38E28A84" w14:textId="01B2099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-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actoglobulin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iagnosis</w:t>
            </w:r>
            <w:proofErr w:type="spellEnd"/>
          </w:p>
        </w:tc>
        <w:tc>
          <w:tcPr>
            <w:tcW w:w="1701" w:type="dxa"/>
          </w:tcPr>
          <w:p w14:paraId="11766945" w14:textId="448768BD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-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actoglobulin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</w:t>
            </w:r>
            <w:proofErr w:type="spellEnd"/>
            <w:r w:rsidRPr="00C121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OFC</w:t>
            </w:r>
          </w:p>
        </w:tc>
        <w:tc>
          <w:tcPr>
            <w:tcW w:w="1559" w:type="dxa"/>
          </w:tcPr>
          <w:p w14:paraId="1386A585" w14:textId="77777777" w:rsidR="00BD0818" w:rsidRDefault="00BD0818" w:rsidP="002549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12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ld</w:t>
            </w:r>
          </w:p>
          <w:p w14:paraId="3A474CB0" w14:textId="364455AC" w:rsidR="00F70EE4" w:rsidRPr="00C121C3" w:rsidRDefault="00F70EE4" w:rsidP="00254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1418" w:type="dxa"/>
          </w:tcPr>
          <w:p w14:paraId="2D6B9D46" w14:textId="77777777" w:rsidR="00BD0818" w:rsidRDefault="00BD0818" w:rsidP="002549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12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rate</w:t>
            </w:r>
          </w:p>
          <w:p w14:paraId="5C55C418" w14:textId="6FC9EDF2" w:rsidR="00F70EE4" w:rsidRPr="00C121C3" w:rsidRDefault="00F70EE4" w:rsidP="00254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1417" w:type="dxa"/>
          </w:tcPr>
          <w:p w14:paraId="751DC17A" w14:textId="77777777" w:rsidR="00BD0818" w:rsidRDefault="00BD0818" w:rsidP="002549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12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vere</w:t>
            </w:r>
          </w:p>
          <w:p w14:paraId="6150A37C" w14:textId="0E7A8F83" w:rsidR="00F70EE4" w:rsidRPr="00C121C3" w:rsidRDefault="00F70EE4" w:rsidP="00254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mptoms</w:t>
            </w:r>
          </w:p>
        </w:tc>
      </w:tr>
      <w:tr w:rsidR="00BD0818" w:rsidRPr="00C121C3" w14:paraId="5303B5A4" w14:textId="77777777" w:rsidTr="00F70EE4">
        <w:trPr>
          <w:trHeight w:val="290"/>
        </w:trPr>
        <w:tc>
          <w:tcPr>
            <w:tcW w:w="562" w:type="dxa"/>
          </w:tcPr>
          <w:p w14:paraId="06FD0EE4" w14:textId="56FECCE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60" w:type="dxa"/>
            <w:vAlign w:val="bottom"/>
          </w:tcPr>
          <w:p w14:paraId="1CEBFCD9" w14:textId="100E504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FDD43" w14:textId="0AD9A4F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0FC06" w14:textId="3DEAADCA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138B0" w14:textId="4DDFE94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88EDA" w14:textId="1B8714BA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D3601" w14:textId="35A0CA6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F5397" w14:textId="1EF8800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6908A" w14:textId="3E551E1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3B8F3" w14:textId="6270D22A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5F15AEF2" w14:textId="77777777" w:rsidTr="00F70EE4">
        <w:trPr>
          <w:trHeight w:val="290"/>
        </w:trPr>
        <w:tc>
          <w:tcPr>
            <w:tcW w:w="562" w:type="dxa"/>
          </w:tcPr>
          <w:p w14:paraId="33845C15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60" w:type="dxa"/>
            <w:vAlign w:val="bottom"/>
          </w:tcPr>
          <w:p w14:paraId="16078213" w14:textId="5242240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5BDFD" w14:textId="5A996B2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743B" w14:textId="6F1A028F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BE8CC" w14:textId="22057AD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0F11C" w14:textId="2832F03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1FACF" w14:textId="7480A40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44FA9" w14:textId="522D246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0CF4C" w14:textId="2FE4D65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D8CB3" w14:textId="3789852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0818" w:rsidRPr="00C121C3" w14:paraId="5B2EB991" w14:textId="77777777" w:rsidTr="00F70EE4">
        <w:trPr>
          <w:trHeight w:val="290"/>
        </w:trPr>
        <w:tc>
          <w:tcPr>
            <w:tcW w:w="562" w:type="dxa"/>
          </w:tcPr>
          <w:p w14:paraId="5DE5624A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60" w:type="dxa"/>
            <w:vAlign w:val="bottom"/>
          </w:tcPr>
          <w:p w14:paraId="2C2E1190" w14:textId="71BE393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49348" w14:textId="4AB1449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0B33" w14:textId="53E1228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549E6" w14:textId="4745BA4F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30223" w14:textId="45368D94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FE59" w14:textId="0621BAF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14D73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53030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65B34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2BF22B8C" w14:textId="77777777" w:rsidTr="00F70EE4">
        <w:trPr>
          <w:trHeight w:val="290"/>
        </w:trPr>
        <w:tc>
          <w:tcPr>
            <w:tcW w:w="562" w:type="dxa"/>
          </w:tcPr>
          <w:p w14:paraId="2A91C4F2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60" w:type="dxa"/>
            <w:vAlign w:val="bottom"/>
          </w:tcPr>
          <w:p w14:paraId="21949E8E" w14:textId="62269916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38507" w14:textId="0DA1F56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6FE30" w14:textId="7EF69B8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6F238" w14:textId="5909316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2DC8E" w14:textId="58E23C8F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C3118" w14:textId="570EA3D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31EC5" w14:textId="07D92AF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06121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B08AD" w14:textId="59DEDCD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19443A54" w14:textId="77777777" w:rsidTr="00F70EE4">
        <w:trPr>
          <w:trHeight w:val="290"/>
        </w:trPr>
        <w:tc>
          <w:tcPr>
            <w:tcW w:w="562" w:type="dxa"/>
          </w:tcPr>
          <w:p w14:paraId="047D676A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60" w:type="dxa"/>
            <w:vAlign w:val="bottom"/>
          </w:tcPr>
          <w:p w14:paraId="694AADBF" w14:textId="105D3A6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86DCC" w14:textId="19505D5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0B55A" w14:textId="55B9D8B2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29C65" w14:textId="50B8376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067F1" w14:textId="7A3A12F6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A22D4" w14:textId="67B16B7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5927" w14:textId="11347AB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41D1C" w14:textId="29509DE5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DA33F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7CE1777D" w14:textId="77777777" w:rsidTr="00F70EE4">
        <w:trPr>
          <w:trHeight w:val="290"/>
        </w:trPr>
        <w:tc>
          <w:tcPr>
            <w:tcW w:w="562" w:type="dxa"/>
          </w:tcPr>
          <w:p w14:paraId="697E6D13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60" w:type="dxa"/>
            <w:vAlign w:val="bottom"/>
          </w:tcPr>
          <w:p w14:paraId="7C27319E" w14:textId="2D03AC2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77AAE" w14:textId="3B1A96A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9C60" w14:textId="55BAFD4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E87BE" w14:textId="4632F44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82493" w14:textId="20F65F7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A9C87" w14:textId="1C73A83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B9912" w14:textId="5ACD6DD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C2C18" w14:textId="01454DF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4656B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42BAB870" w14:textId="77777777" w:rsidTr="00F70EE4">
        <w:trPr>
          <w:trHeight w:val="290"/>
        </w:trPr>
        <w:tc>
          <w:tcPr>
            <w:tcW w:w="562" w:type="dxa"/>
          </w:tcPr>
          <w:p w14:paraId="70B1E3A7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60" w:type="dxa"/>
            <w:vAlign w:val="bottom"/>
          </w:tcPr>
          <w:p w14:paraId="084433CC" w14:textId="1FD3075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3D07B" w14:textId="06130ED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3309F" w14:textId="01946E9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BD0C5" w14:textId="2BD199DD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A6833" w14:textId="26B9ABC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3814D" w14:textId="1C0826FC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2011C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16BEE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684B8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461EBF70" w14:textId="77777777" w:rsidTr="00F70EE4">
        <w:trPr>
          <w:trHeight w:val="290"/>
        </w:trPr>
        <w:tc>
          <w:tcPr>
            <w:tcW w:w="562" w:type="dxa"/>
          </w:tcPr>
          <w:p w14:paraId="1042786F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60" w:type="dxa"/>
            <w:vAlign w:val="bottom"/>
          </w:tcPr>
          <w:p w14:paraId="04AA6E5A" w14:textId="302075F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81B02" w14:textId="242C229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1D6EF" w14:textId="3663FEE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A30B4" w14:textId="23087FDD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99D48" w14:textId="3BFEDC3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5EDEE" w14:textId="7FCC5A7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198FE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6F348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FF50A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54AD3701" w14:textId="77777777" w:rsidTr="00F70EE4">
        <w:trPr>
          <w:trHeight w:val="290"/>
        </w:trPr>
        <w:tc>
          <w:tcPr>
            <w:tcW w:w="562" w:type="dxa"/>
          </w:tcPr>
          <w:p w14:paraId="24A305D4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60" w:type="dxa"/>
            <w:vAlign w:val="bottom"/>
          </w:tcPr>
          <w:p w14:paraId="6889D2B6" w14:textId="1229B74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58A8E" w14:textId="4C3803AD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B366E" w14:textId="3536F8E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3073" w14:textId="181E0D3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C666D" w14:textId="3B51E572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C6ACA" w14:textId="5DB6E3DD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DBD85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C617E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5183C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0209F3C8" w14:textId="77777777" w:rsidTr="00F70EE4">
        <w:trPr>
          <w:trHeight w:val="290"/>
        </w:trPr>
        <w:tc>
          <w:tcPr>
            <w:tcW w:w="562" w:type="dxa"/>
          </w:tcPr>
          <w:p w14:paraId="1423F43D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560" w:type="dxa"/>
            <w:vAlign w:val="bottom"/>
          </w:tcPr>
          <w:p w14:paraId="5F2F583B" w14:textId="5A6C72F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8A920" w14:textId="1BF1D14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B4E0" w14:textId="18F69294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1195E" w14:textId="53ECC45A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DC419" w14:textId="4FDC0F3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FBDE1" w14:textId="4C507950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424EE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994DB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05998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0818" w:rsidRPr="00C121C3" w14:paraId="3DD2479E" w14:textId="77777777" w:rsidTr="00F70EE4">
        <w:trPr>
          <w:trHeight w:val="290"/>
        </w:trPr>
        <w:tc>
          <w:tcPr>
            <w:tcW w:w="562" w:type="dxa"/>
          </w:tcPr>
          <w:p w14:paraId="52D9EDBD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560" w:type="dxa"/>
            <w:vAlign w:val="bottom"/>
          </w:tcPr>
          <w:p w14:paraId="7950131C" w14:textId="1928602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054C" w14:textId="26F55014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DB71" w14:textId="4661EC24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97CAC" w14:textId="3D358956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5A494" w14:textId="4841ACA4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2BCFC" w14:textId="464ADEB5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B94AC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369A4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8ACA5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120C325C" w14:textId="77777777" w:rsidTr="00F70EE4">
        <w:trPr>
          <w:trHeight w:val="290"/>
        </w:trPr>
        <w:tc>
          <w:tcPr>
            <w:tcW w:w="562" w:type="dxa"/>
          </w:tcPr>
          <w:p w14:paraId="471256A8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560" w:type="dxa"/>
            <w:vAlign w:val="bottom"/>
          </w:tcPr>
          <w:p w14:paraId="3AA37F63" w14:textId="7131712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ABF53" w14:textId="2C0DE236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B8F52" w14:textId="35ACF9A5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4FE2A" w14:textId="49E27D8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2D1BD" w14:textId="1A88F7BB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A148E" w14:textId="414EAE2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A8B44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D833F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0F607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0818" w:rsidRPr="00C121C3" w14:paraId="2872B06A" w14:textId="77777777" w:rsidTr="00F70EE4">
        <w:trPr>
          <w:trHeight w:val="290"/>
        </w:trPr>
        <w:tc>
          <w:tcPr>
            <w:tcW w:w="562" w:type="dxa"/>
          </w:tcPr>
          <w:p w14:paraId="78F4BB0D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560" w:type="dxa"/>
            <w:vAlign w:val="bottom"/>
          </w:tcPr>
          <w:p w14:paraId="07B08EF1" w14:textId="71B180A9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8720B" w14:textId="2BAC0E6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AAA1F" w14:textId="47F1FD3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6E72" w14:textId="10F5D93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880B5" w14:textId="139486D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F2ABE" w14:textId="027B02CE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4E2B6" w14:textId="76849805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A55AD" w14:textId="515606CA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5CDD4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0818" w:rsidRPr="00C121C3" w14:paraId="6954FC7A" w14:textId="77777777" w:rsidTr="00F70EE4">
        <w:trPr>
          <w:trHeight w:val="290"/>
        </w:trPr>
        <w:tc>
          <w:tcPr>
            <w:tcW w:w="562" w:type="dxa"/>
          </w:tcPr>
          <w:p w14:paraId="52E6903F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560" w:type="dxa"/>
            <w:vAlign w:val="bottom"/>
          </w:tcPr>
          <w:p w14:paraId="5CBFE7A7" w14:textId="7944FAA2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6E5BB" w14:textId="02B07423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176C2" w14:textId="298D063F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BF8EE" w14:textId="4299F508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73B20" w14:textId="4405D201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42C39" w14:textId="44275202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791EA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59E5E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94640" w14:textId="77777777" w:rsidR="00BD0818" w:rsidRPr="00C121C3" w:rsidRDefault="00BD0818" w:rsidP="002549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1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30FCAF1" w14:textId="77777777" w:rsidR="00CB0175" w:rsidRPr="00C121C3" w:rsidRDefault="00CB0175" w:rsidP="002549F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C88380" w14:textId="77777777" w:rsidR="00937E88" w:rsidRPr="00C121C3" w:rsidRDefault="00937E88" w:rsidP="002549F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A280B1" w14:textId="502FC83D" w:rsidR="0017209F" w:rsidRDefault="0017209F"/>
    <w:p w14:paraId="7FB5E3A6" w14:textId="77777777" w:rsidR="00AB0678" w:rsidRDefault="00AB0678"/>
    <w:p w14:paraId="011BD854" w14:textId="77777777" w:rsidR="00AB0678" w:rsidRDefault="00AB0678"/>
    <w:p w14:paraId="47709742" w14:textId="77777777" w:rsidR="00AB0678" w:rsidRDefault="00AB0678"/>
    <w:p w14:paraId="3525CBA1" w14:textId="77777777" w:rsidR="00AB0678" w:rsidRDefault="00AB0678"/>
    <w:p w14:paraId="08443ED1" w14:textId="77777777" w:rsidR="00AB0678" w:rsidRDefault="00AB0678"/>
    <w:p w14:paraId="23BA0586" w14:textId="77777777" w:rsidR="00AB0678" w:rsidRDefault="00AB0678"/>
    <w:p w14:paraId="744A4418" w14:textId="77777777" w:rsidR="00AB0678" w:rsidRDefault="00AB0678"/>
    <w:p w14:paraId="4259AD5D" w14:textId="77777777" w:rsidR="00AB0678" w:rsidRDefault="00AB0678"/>
    <w:p w14:paraId="4FA670FA" w14:textId="77777777" w:rsidR="00AB0678" w:rsidRDefault="00AB0678"/>
    <w:p w14:paraId="6CE7D95E" w14:textId="77777777" w:rsidR="00AB0678" w:rsidRDefault="00AB0678"/>
    <w:p w14:paraId="1FCCCBA0" w14:textId="3FB91732" w:rsidR="0017209F" w:rsidRDefault="0017209F"/>
    <w:p w14:paraId="6B94790B" w14:textId="77777777" w:rsidR="006C4994" w:rsidRDefault="006C4994"/>
    <w:sectPr w:rsidR="006C4994" w:rsidSect="008144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08"/>
    <w:rsid w:val="000148CD"/>
    <w:rsid w:val="00017E9C"/>
    <w:rsid w:val="00041308"/>
    <w:rsid w:val="0004627C"/>
    <w:rsid w:val="00061A9C"/>
    <w:rsid w:val="00066F26"/>
    <w:rsid w:val="000704C9"/>
    <w:rsid w:val="00085942"/>
    <w:rsid w:val="00085E90"/>
    <w:rsid w:val="000D3ABE"/>
    <w:rsid w:val="000E7A81"/>
    <w:rsid w:val="000F1564"/>
    <w:rsid w:val="0010440B"/>
    <w:rsid w:val="00116E18"/>
    <w:rsid w:val="00122B4B"/>
    <w:rsid w:val="00135C3C"/>
    <w:rsid w:val="00151D01"/>
    <w:rsid w:val="0017209F"/>
    <w:rsid w:val="001808B7"/>
    <w:rsid w:val="00205C77"/>
    <w:rsid w:val="002355E4"/>
    <w:rsid w:val="00245B59"/>
    <w:rsid w:val="002549F7"/>
    <w:rsid w:val="002616A3"/>
    <w:rsid w:val="00262179"/>
    <w:rsid w:val="002722D0"/>
    <w:rsid w:val="00281C80"/>
    <w:rsid w:val="00297390"/>
    <w:rsid w:val="002E1D20"/>
    <w:rsid w:val="002F28DB"/>
    <w:rsid w:val="002F436A"/>
    <w:rsid w:val="003254C5"/>
    <w:rsid w:val="00386FFF"/>
    <w:rsid w:val="003A1FF0"/>
    <w:rsid w:val="003C2042"/>
    <w:rsid w:val="003C3D67"/>
    <w:rsid w:val="003F6A7C"/>
    <w:rsid w:val="004273F3"/>
    <w:rsid w:val="00444AEF"/>
    <w:rsid w:val="004774A3"/>
    <w:rsid w:val="004805FE"/>
    <w:rsid w:val="00492324"/>
    <w:rsid w:val="00494F58"/>
    <w:rsid w:val="00496C97"/>
    <w:rsid w:val="004A35CC"/>
    <w:rsid w:val="004F1074"/>
    <w:rsid w:val="00500573"/>
    <w:rsid w:val="0051094E"/>
    <w:rsid w:val="00515E57"/>
    <w:rsid w:val="005306AD"/>
    <w:rsid w:val="00535213"/>
    <w:rsid w:val="00564E42"/>
    <w:rsid w:val="0058334D"/>
    <w:rsid w:val="00586BD3"/>
    <w:rsid w:val="005B06E5"/>
    <w:rsid w:val="005C2207"/>
    <w:rsid w:val="005D18FD"/>
    <w:rsid w:val="005D3202"/>
    <w:rsid w:val="005F15D8"/>
    <w:rsid w:val="00605057"/>
    <w:rsid w:val="0063233D"/>
    <w:rsid w:val="00651C3E"/>
    <w:rsid w:val="00655589"/>
    <w:rsid w:val="006613B5"/>
    <w:rsid w:val="00666AA8"/>
    <w:rsid w:val="00682B9D"/>
    <w:rsid w:val="006A4783"/>
    <w:rsid w:val="006C4994"/>
    <w:rsid w:val="006D0A81"/>
    <w:rsid w:val="006E2253"/>
    <w:rsid w:val="006E3C64"/>
    <w:rsid w:val="006E6502"/>
    <w:rsid w:val="00741495"/>
    <w:rsid w:val="00743CEC"/>
    <w:rsid w:val="00747BCA"/>
    <w:rsid w:val="00751077"/>
    <w:rsid w:val="007563ED"/>
    <w:rsid w:val="00795861"/>
    <w:rsid w:val="007C1787"/>
    <w:rsid w:val="007E0786"/>
    <w:rsid w:val="007E32D7"/>
    <w:rsid w:val="007F6304"/>
    <w:rsid w:val="00814443"/>
    <w:rsid w:val="00830474"/>
    <w:rsid w:val="0085673C"/>
    <w:rsid w:val="008621E6"/>
    <w:rsid w:val="0089249D"/>
    <w:rsid w:val="00895F79"/>
    <w:rsid w:val="008A264F"/>
    <w:rsid w:val="008F2DE3"/>
    <w:rsid w:val="008F3279"/>
    <w:rsid w:val="00906099"/>
    <w:rsid w:val="00916647"/>
    <w:rsid w:val="0092253D"/>
    <w:rsid w:val="00937E88"/>
    <w:rsid w:val="009549CF"/>
    <w:rsid w:val="0097188E"/>
    <w:rsid w:val="009B0167"/>
    <w:rsid w:val="009C73F5"/>
    <w:rsid w:val="009F606E"/>
    <w:rsid w:val="009F7C25"/>
    <w:rsid w:val="00A11930"/>
    <w:rsid w:val="00A12C2F"/>
    <w:rsid w:val="00A52F05"/>
    <w:rsid w:val="00AB0678"/>
    <w:rsid w:val="00AD6DE6"/>
    <w:rsid w:val="00B000D6"/>
    <w:rsid w:val="00B1590F"/>
    <w:rsid w:val="00B75C1D"/>
    <w:rsid w:val="00B925BB"/>
    <w:rsid w:val="00BA2C70"/>
    <w:rsid w:val="00BA4868"/>
    <w:rsid w:val="00BA5A7F"/>
    <w:rsid w:val="00BB6BD0"/>
    <w:rsid w:val="00BD0818"/>
    <w:rsid w:val="00C121C3"/>
    <w:rsid w:val="00C33FD4"/>
    <w:rsid w:val="00C415DC"/>
    <w:rsid w:val="00C92CA2"/>
    <w:rsid w:val="00CB0175"/>
    <w:rsid w:val="00CD38FB"/>
    <w:rsid w:val="00CD71BB"/>
    <w:rsid w:val="00CE206C"/>
    <w:rsid w:val="00D14D03"/>
    <w:rsid w:val="00D213DB"/>
    <w:rsid w:val="00D2504A"/>
    <w:rsid w:val="00D66DF6"/>
    <w:rsid w:val="00D739F3"/>
    <w:rsid w:val="00D91F76"/>
    <w:rsid w:val="00D92288"/>
    <w:rsid w:val="00DF2E2A"/>
    <w:rsid w:val="00E0449B"/>
    <w:rsid w:val="00EA3567"/>
    <w:rsid w:val="00EB17C2"/>
    <w:rsid w:val="00EF6662"/>
    <w:rsid w:val="00F11855"/>
    <w:rsid w:val="00F70EE4"/>
    <w:rsid w:val="00F869A1"/>
    <w:rsid w:val="00FB66DF"/>
    <w:rsid w:val="00FB6EBF"/>
    <w:rsid w:val="00FC2E14"/>
    <w:rsid w:val="00FF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47E04"/>
  <w15:chartTrackingRefBased/>
  <w15:docId w15:val="{F000EDFE-9EB3-4C39-B3D5-ED82830F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di</dc:creator>
  <cp:keywords/>
  <dc:description/>
  <cp:lastModifiedBy>giulia dodi</cp:lastModifiedBy>
  <cp:revision>2</cp:revision>
  <dcterms:created xsi:type="dcterms:W3CDTF">2022-09-23T09:06:00Z</dcterms:created>
  <dcterms:modified xsi:type="dcterms:W3CDTF">2022-09-23T09:06:00Z</dcterms:modified>
</cp:coreProperties>
</file>